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AE5D2" w14:textId="77777777" w:rsidR="009F6D28" w:rsidRDefault="009E724F" w:rsidP="009F6D2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</w:t>
      </w:r>
      <w:r w:rsidR="009F6D2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2</w:t>
      </w:r>
    </w:p>
    <w:p w14:paraId="01CF75DF" w14:textId="7BD979A9" w:rsidR="009F6D28" w:rsidRPr="00FA750C" w:rsidRDefault="003A2E79" w:rsidP="00062902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he characteristics of the six </w:t>
      </w:r>
      <w:proofErr w:type="spellStart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Urticeae</w:t>
      </w:r>
      <w:proofErr w:type="spellEnd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atasets. Abbreviations:</w:t>
      </w:r>
      <w:r w:rsidRPr="003A2E79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 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CP-chloroplast genome, CDS- chloroplast coding region, </w:t>
      </w:r>
      <w:proofErr w:type="spellStart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nCDS</w:t>
      </w:r>
      <w:proofErr w:type="spellEnd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- chloroplast </w:t>
      </w:r>
      <w:r w:rsidR="0098720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on-coding region, </w:t>
      </w:r>
      <w:proofErr w:type="spellStart"/>
      <w:r w:rsidR="00987207">
        <w:rPr>
          <w:rFonts w:ascii="Times New Roman" w:hAnsi="Times New Roman" w:cs="Times New Roman"/>
          <w:i w:val="0"/>
          <w:iCs w:val="0"/>
          <w:color w:val="000000" w:themeColor="text1"/>
        </w:rPr>
        <w:t>nrDNA</w:t>
      </w:r>
      <w:proofErr w:type="spellEnd"/>
      <w:r w:rsidR="0098720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- 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nuclear</w:t>
      </w:r>
      <w:r w:rsidR="0098720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ibosomal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NA (</w:t>
      </w:r>
      <w:r w:rsidRPr="003A2E79">
        <w:rPr>
          <w:rFonts w:ascii="Times New Roman" w:hAnsi="Times New Roman" w:cs="Times New Roman" w:hint="eastAsia"/>
          <w:i w:val="0"/>
          <w:iCs w:val="0"/>
          <w:color w:val="000000" w:themeColor="text1"/>
        </w:rPr>
        <w:t>18S-ITS1-5.8S-ITS2-2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6</w:t>
      </w:r>
      <w:r w:rsidRPr="003A2E79">
        <w:rPr>
          <w:rFonts w:ascii="Times New Roman" w:hAnsi="Times New Roman" w:cs="Times New Roman" w:hint="eastAsia"/>
          <w:i w:val="0"/>
          <w:iCs w:val="0"/>
          <w:color w:val="000000" w:themeColor="text1"/>
        </w:rPr>
        <w:t>S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), </w:t>
      </w:r>
      <w:proofErr w:type="spellStart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CP+nrDNA</w:t>
      </w:r>
      <w:proofErr w:type="spellEnd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- </w:t>
      </w:r>
      <w:proofErr w:type="spellStart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choloroplast</w:t>
      </w:r>
      <w:proofErr w:type="spellEnd"/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enom</w:t>
      </w:r>
      <w:r w:rsidR="00987207">
        <w:rPr>
          <w:rFonts w:ascii="Times New Roman" w:hAnsi="Times New Roman" w:cs="Times New Roman"/>
          <w:i w:val="0"/>
          <w:iCs w:val="0"/>
          <w:color w:val="000000" w:themeColor="text1"/>
        </w:rPr>
        <w:t>e+</w:t>
      </w:r>
      <w:r w:rsidR="00C829C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nuclear </w:t>
      </w:r>
      <w:r w:rsidR="0098720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ribosomal </w:t>
      </w:r>
      <w:r w:rsidR="00C829C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DNA, </w:t>
      </w:r>
      <w:proofErr w:type="spellStart"/>
      <w:r w:rsidR="00C829C9" w:rsidRPr="00987207">
        <w:rPr>
          <w:rFonts w:ascii="Times New Roman" w:hAnsi="Times New Roman" w:cs="Times New Roman"/>
          <w:iCs w:val="0"/>
          <w:color w:val="000000" w:themeColor="text1"/>
        </w:rPr>
        <w:t>trnL</w:t>
      </w:r>
      <w:proofErr w:type="spellEnd"/>
      <w:r w:rsidR="00C829C9" w:rsidRPr="00987207">
        <w:rPr>
          <w:rFonts w:ascii="Times New Roman" w:hAnsi="Times New Roman" w:cs="Times New Roman"/>
          <w:iCs w:val="0"/>
          <w:color w:val="000000" w:themeColor="text1"/>
        </w:rPr>
        <w:t>-F</w:t>
      </w:r>
      <w:r w:rsidR="00C829C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+ 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ITS- </w:t>
      </w:r>
      <w:bookmarkStart w:id="0" w:name="_GoBack"/>
      <w:proofErr w:type="spellStart"/>
      <w:r w:rsidRPr="00987207">
        <w:rPr>
          <w:rFonts w:ascii="Times New Roman" w:hAnsi="Times New Roman" w:cs="Times New Roman"/>
          <w:iCs w:val="0"/>
          <w:color w:val="000000" w:themeColor="text1"/>
        </w:rPr>
        <w:t>tr</w:t>
      </w:r>
      <w:r w:rsidR="00C829C9" w:rsidRPr="00987207">
        <w:rPr>
          <w:rFonts w:ascii="Times New Roman" w:hAnsi="Times New Roman" w:cs="Times New Roman"/>
          <w:iCs w:val="0"/>
          <w:color w:val="000000" w:themeColor="text1"/>
        </w:rPr>
        <w:t>nL</w:t>
      </w:r>
      <w:proofErr w:type="spellEnd"/>
      <w:r w:rsidR="00C829C9" w:rsidRPr="00987207">
        <w:rPr>
          <w:rFonts w:ascii="Times New Roman" w:hAnsi="Times New Roman" w:cs="Times New Roman"/>
          <w:iCs w:val="0"/>
          <w:color w:val="000000" w:themeColor="text1"/>
        </w:rPr>
        <w:t>-F</w:t>
      </w:r>
      <w:r w:rsidR="00C829C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bookmarkEnd w:id="0"/>
      <w:r w:rsidR="00C829C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intergenic spacer + </w:t>
      </w:r>
      <w:r w:rsidRPr="003A2E79">
        <w:rPr>
          <w:rFonts w:ascii="Times New Roman" w:hAnsi="Times New Roman" w:cs="Times New Roman"/>
          <w:i w:val="0"/>
          <w:iCs w:val="0"/>
          <w:color w:val="000000" w:themeColor="text1"/>
        </w:rPr>
        <w:t>ITS locus data.</w:t>
      </w:r>
    </w:p>
    <w:tbl>
      <w:tblPr>
        <w:tblStyle w:val="TableGrid"/>
        <w:tblW w:w="129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1350"/>
        <w:gridCol w:w="1170"/>
        <w:gridCol w:w="810"/>
        <w:gridCol w:w="1170"/>
        <w:gridCol w:w="990"/>
        <w:gridCol w:w="1170"/>
        <w:gridCol w:w="990"/>
        <w:gridCol w:w="1530"/>
        <w:gridCol w:w="1440"/>
      </w:tblGrid>
      <w:tr w:rsidR="00235B7C" w:rsidRPr="00C045AB" w14:paraId="701F1B8C" w14:textId="4760B18B" w:rsidTr="00235B7C">
        <w:trPr>
          <w:trHeight w:val="130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E9918E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DNA reg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1A824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Aligned length (bp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C365B" w14:textId="01EAD693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No. of variab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arsimony-uninformative</w:t>
            </w: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5E33A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No. of parsimony-informative sit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F508D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Tree leng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F1F96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Consistency index (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F8D50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Retention index (R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06E3E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Rescaled consistency index (RC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620322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A9A7915" w14:textId="4DB2C3E9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L optimization likeliho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87F950" w14:textId="1A7FE685" w:rsidR="00235B7C" w:rsidRDefault="00235B7C" w:rsidP="00235B7C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 estimated marginal likelihood</w:t>
            </w:r>
          </w:p>
        </w:tc>
      </w:tr>
      <w:tr w:rsidR="00235B7C" w:rsidRPr="00C045AB" w14:paraId="2106BE0D" w14:textId="72745E68" w:rsidTr="00235B7C">
        <w:trPr>
          <w:trHeight w:val="264"/>
        </w:trPr>
        <w:tc>
          <w:tcPr>
            <w:tcW w:w="1440" w:type="dxa"/>
            <w:tcBorders>
              <w:top w:val="single" w:sz="4" w:space="0" w:color="auto"/>
            </w:tcBorders>
          </w:tcPr>
          <w:p w14:paraId="7470AEC9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C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EE48A3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21889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65532E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638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34EDDE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4858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96358A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431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90CB7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D9A5DD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BCD3D8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17E70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419">
              <w:rPr>
                <w:rFonts w:ascii="Times New Roman" w:hAnsi="Times New Roman" w:cs="Times New Roman"/>
                <w:sz w:val="18"/>
                <w:szCs w:val="18"/>
              </w:rPr>
              <w:t>GTR+I+G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86E966" w14:textId="1845186D" w:rsidR="00235B7C" w:rsidRPr="008E7419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3D3C">
              <w:rPr>
                <w:rFonts w:ascii="Times New Roman" w:hAnsi="Times New Roman" w:cs="Times New Roman"/>
                <w:sz w:val="18"/>
                <w:szCs w:val="18"/>
              </w:rPr>
              <w:t>-1140477.93928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56AEA5" w14:textId="4F8AB526" w:rsidR="00235B7C" w:rsidRPr="00EC3D3C" w:rsidRDefault="003F6C75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6C75">
              <w:rPr>
                <w:rFonts w:ascii="Times New Roman" w:hAnsi="Times New Roman" w:cs="Times New Roman"/>
                <w:sz w:val="18"/>
                <w:szCs w:val="18"/>
              </w:rPr>
              <w:t>-1148085.27</w:t>
            </w:r>
          </w:p>
        </w:tc>
      </w:tr>
      <w:tr w:rsidR="00235B7C" w:rsidRPr="00C045AB" w14:paraId="3F9F7E73" w14:textId="1976DB51" w:rsidTr="00235B7C">
        <w:trPr>
          <w:trHeight w:val="264"/>
        </w:trPr>
        <w:tc>
          <w:tcPr>
            <w:tcW w:w="1440" w:type="dxa"/>
          </w:tcPr>
          <w:p w14:paraId="1AB5CFA4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CDS</w:t>
            </w:r>
          </w:p>
        </w:tc>
        <w:tc>
          <w:tcPr>
            <w:tcW w:w="900" w:type="dxa"/>
          </w:tcPr>
          <w:p w14:paraId="4BEB950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88442</w:t>
            </w:r>
          </w:p>
        </w:tc>
        <w:tc>
          <w:tcPr>
            <w:tcW w:w="1350" w:type="dxa"/>
          </w:tcPr>
          <w:p w14:paraId="27C10E34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5891</w:t>
            </w:r>
          </w:p>
        </w:tc>
        <w:tc>
          <w:tcPr>
            <w:tcW w:w="1170" w:type="dxa"/>
          </w:tcPr>
          <w:p w14:paraId="344AA08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8027</w:t>
            </w:r>
          </w:p>
        </w:tc>
        <w:tc>
          <w:tcPr>
            <w:tcW w:w="810" w:type="dxa"/>
          </w:tcPr>
          <w:p w14:paraId="2DFC56DF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50195</w:t>
            </w:r>
          </w:p>
        </w:tc>
        <w:tc>
          <w:tcPr>
            <w:tcW w:w="1170" w:type="dxa"/>
          </w:tcPr>
          <w:p w14:paraId="449D72F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990" w:type="dxa"/>
          </w:tcPr>
          <w:p w14:paraId="67505248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1170" w:type="dxa"/>
          </w:tcPr>
          <w:p w14:paraId="0F718B38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990" w:type="dxa"/>
          </w:tcPr>
          <w:p w14:paraId="11F6AEE0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419">
              <w:rPr>
                <w:rFonts w:ascii="Times New Roman" w:hAnsi="Times New Roman" w:cs="Times New Roman"/>
                <w:sz w:val="18"/>
                <w:szCs w:val="18"/>
              </w:rPr>
              <w:t>GTR+I+G</w:t>
            </w:r>
          </w:p>
        </w:tc>
        <w:tc>
          <w:tcPr>
            <w:tcW w:w="1530" w:type="dxa"/>
          </w:tcPr>
          <w:p w14:paraId="7466C9F1" w14:textId="23E8DF14" w:rsidR="00235B7C" w:rsidRPr="008E7419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3D3C">
              <w:rPr>
                <w:rFonts w:ascii="Times New Roman" w:hAnsi="Times New Roman" w:cs="Times New Roman"/>
                <w:sz w:val="18"/>
                <w:szCs w:val="18"/>
              </w:rPr>
              <w:t>-435003.826868</w:t>
            </w:r>
          </w:p>
        </w:tc>
        <w:tc>
          <w:tcPr>
            <w:tcW w:w="1440" w:type="dxa"/>
          </w:tcPr>
          <w:p w14:paraId="7FC87123" w14:textId="25FCACE7" w:rsidR="00235B7C" w:rsidRPr="00EC3D3C" w:rsidRDefault="003F6C75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6C75">
              <w:rPr>
                <w:rFonts w:ascii="Times New Roman" w:hAnsi="Times New Roman" w:cs="Times New Roman"/>
                <w:sz w:val="18"/>
                <w:szCs w:val="18"/>
              </w:rPr>
              <w:t>-439423.80</w:t>
            </w:r>
          </w:p>
        </w:tc>
      </w:tr>
      <w:tr w:rsidR="00235B7C" w:rsidRPr="00C045AB" w14:paraId="77BA4C8B" w14:textId="47A94D31" w:rsidTr="00235B7C">
        <w:trPr>
          <w:trHeight w:val="264"/>
        </w:trPr>
        <w:tc>
          <w:tcPr>
            <w:tcW w:w="1440" w:type="dxa"/>
          </w:tcPr>
          <w:p w14:paraId="64C2C8A8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nCDS</w:t>
            </w:r>
          </w:p>
        </w:tc>
        <w:tc>
          <w:tcPr>
            <w:tcW w:w="900" w:type="dxa"/>
          </w:tcPr>
          <w:p w14:paraId="1F98CECB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520</w:t>
            </w:r>
          </w:p>
        </w:tc>
        <w:tc>
          <w:tcPr>
            <w:tcW w:w="1350" w:type="dxa"/>
          </w:tcPr>
          <w:p w14:paraId="4441FB9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5198</w:t>
            </w:r>
          </w:p>
        </w:tc>
        <w:tc>
          <w:tcPr>
            <w:tcW w:w="1170" w:type="dxa"/>
          </w:tcPr>
          <w:p w14:paraId="325DB263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31667</w:t>
            </w:r>
          </w:p>
        </w:tc>
        <w:tc>
          <w:tcPr>
            <w:tcW w:w="810" w:type="dxa"/>
          </w:tcPr>
          <w:p w14:paraId="4F915455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01239</w:t>
            </w:r>
          </w:p>
        </w:tc>
        <w:tc>
          <w:tcPr>
            <w:tcW w:w="1170" w:type="dxa"/>
          </w:tcPr>
          <w:p w14:paraId="155D2EF4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990" w:type="dxa"/>
          </w:tcPr>
          <w:p w14:paraId="32DEF399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170" w:type="dxa"/>
          </w:tcPr>
          <w:p w14:paraId="2E340DD3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990" w:type="dxa"/>
          </w:tcPr>
          <w:p w14:paraId="1E0317F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419">
              <w:rPr>
                <w:rFonts w:ascii="Times New Roman" w:hAnsi="Times New Roman" w:cs="Times New Roman"/>
                <w:sz w:val="18"/>
                <w:szCs w:val="18"/>
              </w:rPr>
              <w:t>GTR+G</w:t>
            </w:r>
          </w:p>
        </w:tc>
        <w:tc>
          <w:tcPr>
            <w:tcW w:w="1530" w:type="dxa"/>
          </w:tcPr>
          <w:p w14:paraId="0317C712" w14:textId="36CA02E7" w:rsidR="00235B7C" w:rsidRPr="008E7419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3D3C">
              <w:rPr>
                <w:rFonts w:ascii="Times New Roman" w:hAnsi="Times New Roman" w:cs="Times New Roman"/>
                <w:sz w:val="18"/>
                <w:szCs w:val="18"/>
              </w:rPr>
              <w:t>-734473.485060</w:t>
            </w:r>
          </w:p>
        </w:tc>
        <w:tc>
          <w:tcPr>
            <w:tcW w:w="1440" w:type="dxa"/>
          </w:tcPr>
          <w:p w14:paraId="450325D8" w14:textId="3E925264" w:rsidR="00235B7C" w:rsidRPr="00EC3D3C" w:rsidRDefault="003F6C75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6C75">
              <w:rPr>
                <w:rFonts w:ascii="Times New Roman" w:hAnsi="Times New Roman" w:cs="Times New Roman"/>
                <w:sz w:val="18"/>
                <w:szCs w:val="18"/>
              </w:rPr>
              <w:t>-734598.87</w:t>
            </w:r>
          </w:p>
        </w:tc>
      </w:tr>
      <w:tr w:rsidR="00235B7C" w:rsidRPr="00C045AB" w14:paraId="49FEFA60" w14:textId="24CFAF87" w:rsidTr="00235B7C">
        <w:trPr>
          <w:trHeight w:val="264"/>
        </w:trPr>
        <w:tc>
          <w:tcPr>
            <w:tcW w:w="1440" w:type="dxa"/>
          </w:tcPr>
          <w:p w14:paraId="41176216" w14:textId="39A6285B" w:rsidR="00235B7C" w:rsidRPr="00C045AB" w:rsidRDefault="003A2E79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rDNA</w:t>
            </w:r>
            <w:proofErr w:type="spellEnd"/>
          </w:p>
        </w:tc>
        <w:tc>
          <w:tcPr>
            <w:tcW w:w="900" w:type="dxa"/>
          </w:tcPr>
          <w:p w14:paraId="391ACDEB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6062</w:t>
            </w:r>
          </w:p>
        </w:tc>
        <w:tc>
          <w:tcPr>
            <w:tcW w:w="1350" w:type="dxa"/>
          </w:tcPr>
          <w:p w14:paraId="545A87BD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170" w:type="dxa"/>
          </w:tcPr>
          <w:p w14:paraId="30162F8F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810" w:type="dxa"/>
          </w:tcPr>
          <w:p w14:paraId="5E2B48E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5033</w:t>
            </w:r>
          </w:p>
        </w:tc>
        <w:tc>
          <w:tcPr>
            <w:tcW w:w="1170" w:type="dxa"/>
          </w:tcPr>
          <w:p w14:paraId="3D97C7F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990" w:type="dxa"/>
          </w:tcPr>
          <w:p w14:paraId="02DF1B9C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170" w:type="dxa"/>
          </w:tcPr>
          <w:p w14:paraId="4432F116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990" w:type="dxa"/>
          </w:tcPr>
          <w:p w14:paraId="7157A26C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419">
              <w:rPr>
                <w:rFonts w:ascii="Times New Roman" w:hAnsi="Times New Roman" w:cs="Times New Roman"/>
                <w:sz w:val="18"/>
                <w:szCs w:val="18"/>
              </w:rPr>
              <w:t>GTR+I+G</w:t>
            </w:r>
          </w:p>
        </w:tc>
        <w:tc>
          <w:tcPr>
            <w:tcW w:w="1530" w:type="dxa"/>
          </w:tcPr>
          <w:p w14:paraId="2CE9DD6E" w14:textId="66A233D7" w:rsidR="00235B7C" w:rsidRPr="008E7419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3D3C">
              <w:rPr>
                <w:rFonts w:ascii="Times New Roman" w:hAnsi="Times New Roman" w:cs="Times New Roman"/>
                <w:sz w:val="18"/>
                <w:szCs w:val="18"/>
              </w:rPr>
              <w:t>-34034.741529</w:t>
            </w:r>
          </w:p>
        </w:tc>
        <w:tc>
          <w:tcPr>
            <w:tcW w:w="1440" w:type="dxa"/>
          </w:tcPr>
          <w:p w14:paraId="4E8DA2A3" w14:textId="77619505" w:rsidR="00235B7C" w:rsidRPr="00EC3D3C" w:rsidRDefault="003F6C75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6C75">
              <w:rPr>
                <w:rFonts w:ascii="Times New Roman" w:hAnsi="Times New Roman" w:cs="Times New Roman"/>
                <w:sz w:val="18"/>
                <w:szCs w:val="18"/>
              </w:rPr>
              <w:t>-35852.94</w:t>
            </w:r>
          </w:p>
        </w:tc>
      </w:tr>
      <w:tr w:rsidR="00235B7C" w:rsidRPr="00C045AB" w14:paraId="771A3090" w14:textId="2AA523D4" w:rsidTr="00235B7C">
        <w:trPr>
          <w:trHeight w:val="264"/>
        </w:trPr>
        <w:tc>
          <w:tcPr>
            <w:tcW w:w="1440" w:type="dxa"/>
          </w:tcPr>
          <w:p w14:paraId="55D81981" w14:textId="2C979B8B" w:rsidR="00235B7C" w:rsidRPr="00C045AB" w:rsidRDefault="003A2E79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P+nrDNA</w:t>
            </w:r>
            <w:proofErr w:type="spellEnd"/>
          </w:p>
        </w:tc>
        <w:tc>
          <w:tcPr>
            <w:tcW w:w="900" w:type="dxa"/>
          </w:tcPr>
          <w:p w14:paraId="5E57418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224958</w:t>
            </w:r>
          </w:p>
        </w:tc>
        <w:tc>
          <w:tcPr>
            <w:tcW w:w="1350" w:type="dxa"/>
          </w:tcPr>
          <w:p w14:paraId="5479C5D0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6747</w:t>
            </w:r>
          </w:p>
        </w:tc>
        <w:tc>
          <w:tcPr>
            <w:tcW w:w="1170" w:type="dxa"/>
          </w:tcPr>
          <w:p w14:paraId="5EA69A5F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49568</w:t>
            </w:r>
          </w:p>
        </w:tc>
        <w:tc>
          <w:tcPr>
            <w:tcW w:w="810" w:type="dxa"/>
          </w:tcPr>
          <w:p w14:paraId="387D183C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148257</w:t>
            </w:r>
          </w:p>
        </w:tc>
        <w:tc>
          <w:tcPr>
            <w:tcW w:w="1170" w:type="dxa"/>
          </w:tcPr>
          <w:p w14:paraId="32179AF4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990" w:type="dxa"/>
          </w:tcPr>
          <w:p w14:paraId="4EA03E5C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1170" w:type="dxa"/>
          </w:tcPr>
          <w:p w14:paraId="7485205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5AB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990" w:type="dxa"/>
          </w:tcPr>
          <w:p w14:paraId="3236B06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419">
              <w:rPr>
                <w:rFonts w:ascii="Times New Roman" w:hAnsi="Times New Roman" w:cs="Times New Roman"/>
                <w:sz w:val="18"/>
                <w:szCs w:val="18"/>
              </w:rPr>
              <w:t>GTR+I+G</w:t>
            </w:r>
          </w:p>
        </w:tc>
        <w:tc>
          <w:tcPr>
            <w:tcW w:w="1530" w:type="dxa"/>
          </w:tcPr>
          <w:p w14:paraId="1E2D70AA" w14:textId="50AC21B6" w:rsidR="00235B7C" w:rsidRPr="008E7419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3D3C">
              <w:rPr>
                <w:rFonts w:ascii="Times New Roman" w:hAnsi="Times New Roman" w:cs="Times New Roman"/>
                <w:sz w:val="18"/>
                <w:szCs w:val="18"/>
              </w:rPr>
              <w:t>-1178439.447847</w:t>
            </w:r>
          </w:p>
        </w:tc>
        <w:tc>
          <w:tcPr>
            <w:tcW w:w="1440" w:type="dxa"/>
          </w:tcPr>
          <w:p w14:paraId="1C5C42FA" w14:textId="4F7FACA9" w:rsidR="00235B7C" w:rsidRPr="00EC3D3C" w:rsidRDefault="003F6C75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6C75">
              <w:rPr>
                <w:rFonts w:ascii="Times New Roman" w:hAnsi="Times New Roman" w:cs="Times New Roman"/>
                <w:sz w:val="18"/>
                <w:szCs w:val="18"/>
              </w:rPr>
              <w:t>-1187401.11</w:t>
            </w:r>
          </w:p>
        </w:tc>
      </w:tr>
      <w:tr w:rsidR="00235B7C" w:rsidRPr="00C045AB" w14:paraId="7DCA26B1" w14:textId="1A8224D3" w:rsidTr="00235B7C">
        <w:trPr>
          <w:trHeight w:val="264"/>
        </w:trPr>
        <w:tc>
          <w:tcPr>
            <w:tcW w:w="1440" w:type="dxa"/>
            <w:tcBorders>
              <w:bottom w:val="single" w:sz="4" w:space="0" w:color="auto"/>
            </w:tcBorders>
          </w:tcPr>
          <w:p w14:paraId="42C5F9A6" w14:textId="099501B5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045A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rnL</w:t>
            </w:r>
            <w:proofErr w:type="spellEnd"/>
            <w:r w:rsidRPr="00C045A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045AB">
              <w:rPr>
                <w:rFonts w:ascii="Times New Roman" w:hAnsi="Times New Roman" w:cs="Times New Roman"/>
                <w:b/>
                <w:sz w:val="18"/>
                <w:szCs w:val="18"/>
              </w:rPr>
              <w:t>IT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074087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43521B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B1D88F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7CDBE70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0FBC62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BAD271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2826E5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6903F8" w14:textId="77777777" w:rsidR="00235B7C" w:rsidRPr="00C045AB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419">
              <w:rPr>
                <w:rFonts w:ascii="Times New Roman" w:hAnsi="Times New Roman" w:cs="Times New Roman"/>
                <w:sz w:val="18"/>
                <w:szCs w:val="18"/>
              </w:rPr>
              <w:t>GTR+I+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663CCA" w14:textId="598B1BD8" w:rsidR="00235B7C" w:rsidRPr="008E7419" w:rsidRDefault="00235B7C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3D3C">
              <w:rPr>
                <w:rFonts w:ascii="Times New Roman" w:hAnsi="Times New Roman" w:cs="Times New Roman"/>
                <w:sz w:val="18"/>
                <w:szCs w:val="18"/>
              </w:rPr>
              <w:t>-27296.9265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CB6861" w14:textId="7D7C4C1F" w:rsidR="00235B7C" w:rsidRPr="00EC3D3C" w:rsidRDefault="003F6C75" w:rsidP="00127B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6C75">
              <w:rPr>
                <w:rFonts w:ascii="Times New Roman" w:hAnsi="Times New Roman" w:cs="Times New Roman"/>
                <w:sz w:val="18"/>
                <w:szCs w:val="18"/>
              </w:rPr>
              <w:t>-27862.18</w:t>
            </w:r>
          </w:p>
        </w:tc>
      </w:tr>
    </w:tbl>
    <w:p w14:paraId="4F3B6031" w14:textId="77777777" w:rsidR="00E068D6" w:rsidRDefault="00E068D6" w:rsidP="00127BE7"/>
    <w:sectPr w:rsidR="00E068D6" w:rsidSect="00F32D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3NDQ0MjA0NDUzMjZQ0lEKTi0uzszPAykwqgUAqCI6ECwAAAA="/>
  </w:docVars>
  <w:rsids>
    <w:rsidRoot w:val="009F6D28"/>
    <w:rsid w:val="00062902"/>
    <w:rsid w:val="00127BE7"/>
    <w:rsid w:val="00166A45"/>
    <w:rsid w:val="00212155"/>
    <w:rsid w:val="002335C1"/>
    <w:rsid w:val="00235B7C"/>
    <w:rsid w:val="00256CB1"/>
    <w:rsid w:val="003A2E79"/>
    <w:rsid w:val="003E4B23"/>
    <w:rsid w:val="003F6C75"/>
    <w:rsid w:val="00641A62"/>
    <w:rsid w:val="0064254A"/>
    <w:rsid w:val="0079392E"/>
    <w:rsid w:val="007D6A74"/>
    <w:rsid w:val="008E7419"/>
    <w:rsid w:val="00916812"/>
    <w:rsid w:val="00987207"/>
    <w:rsid w:val="009E724F"/>
    <w:rsid w:val="009F6D28"/>
    <w:rsid w:val="00AD2671"/>
    <w:rsid w:val="00B00DC8"/>
    <w:rsid w:val="00BA1794"/>
    <w:rsid w:val="00C045AB"/>
    <w:rsid w:val="00C829C9"/>
    <w:rsid w:val="00E068D6"/>
    <w:rsid w:val="00EA3EA0"/>
    <w:rsid w:val="00EC3D3C"/>
    <w:rsid w:val="00F32D4A"/>
    <w:rsid w:val="00F56492"/>
    <w:rsid w:val="00F746CA"/>
    <w:rsid w:val="00F9759E"/>
    <w:rsid w:val="00FA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789FA"/>
  <w15:chartTrackingRefBased/>
  <w15:docId w15:val="{98CBB6A9-CA59-4243-8DBE-C2633909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D2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9F6D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F6D28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492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29</cp:revision>
  <dcterms:created xsi:type="dcterms:W3CDTF">2021-04-19T10:41:00Z</dcterms:created>
  <dcterms:modified xsi:type="dcterms:W3CDTF">2022-05-02T10:20:00Z</dcterms:modified>
</cp:coreProperties>
</file>